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856" w:rsidRPr="005A14D9" w:rsidRDefault="00D85506" w:rsidP="009F7EB8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5A14D9">
        <w:rPr>
          <w:rFonts w:ascii="Arial" w:eastAsia="Calibri" w:hAnsi="Arial" w:cs="Arial"/>
          <w:b/>
          <w:sz w:val="24"/>
          <w:szCs w:val="24"/>
        </w:rPr>
        <w:t>Supplementary</w:t>
      </w:r>
      <w:r w:rsidRPr="005A14D9">
        <w:rPr>
          <w:rFonts w:ascii="Arial" w:hAnsi="Arial" w:cs="Arial"/>
          <w:b/>
          <w:sz w:val="24"/>
          <w:szCs w:val="24"/>
        </w:rPr>
        <w:t xml:space="preserve"> </w:t>
      </w:r>
      <w:r w:rsidR="00A93EB6" w:rsidRPr="005A14D9">
        <w:rPr>
          <w:rFonts w:ascii="Arial" w:hAnsi="Arial" w:cs="Arial"/>
          <w:b/>
          <w:sz w:val="24"/>
          <w:szCs w:val="24"/>
        </w:rPr>
        <w:t xml:space="preserve">Table </w:t>
      </w:r>
      <w:r w:rsidR="002D73E1" w:rsidRPr="005A14D9">
        <w:rPr>
          <w:rFonts w:ascii="Arial" w:hAnsi="Arial" w:cs="Arial"/>
          <w:b/>
          <w:sz w:val="24"/>
          <w:szCs w:val="24"/>
        </w:rPr>
        <w:t>1</w:t>
      </w:r>
      <w:r w:rsidR="009F7EB8" w:rsidRPr="005A14D9">
        <w:rPr>
          <w:rFonts w:ascii="Arial" w:hAnsi="Arial" w:cs="Arial"/>
          <w:b/>
          <w:sz w:val="24"/>
          <w:szCs w:val="24"/>
        </w:rPr>
        <w:t>.</w:t>
      </w:r>
      <w:r w:rsidR="009F7EB8" w:rsidRPr="005A14D9">
        <w:rPr>
          <w:rFonts w:ascii="Arial" w:hAnsi="Arial" w:cs="Arial"/>
          <w:sz w:val="24"/>
          <w:szCs w:val="24"/>
        </w:rPr>
        <w:t xml:space="preserve"> </w:t>
      </w:r>
      <w:r w:rsidR="00EE7301" w:rsidRPr="005A14D9">
        <w:rPr>
          <w:rFonts w:ascii="Arial" w:hAnsi="Arial" w:cs="Arial"/>
          <w:sz w:val="24"/>
          <w:szCs w:val="24"/>
        </w:rPr>
        <w:t xml:space="preserve">Accession numbers from the </w:t>
      </w:r>
      <w:r w:rsidR="009F7EB8" w:rsidRPr="005A14D9">
        <w:rPr>
          <w:rFonts w:ascii="Arial" w:hAnsi="Arial" w:cs="Arial"/>
          <w:sz w:val="24"/>
          <w:szCs w:val="24"/>
        </w:rPr>
        <w:t>Cambodian inf</w:t>
      </w:r>
      <w:r w:rsidR="00EE7301" w:rsidRPr="005A14D9">
        <w:rPr>
          <w:rFonts w:ascii="Arial" w:hAnsi="Arial" w:cs="Arial"/>
          <w:sz w:val="24"/>
          <w:szCs w:val="24"/>
        </w:rPr>
        <w:t>luenza A/H3N2, A/H1N1pdm09 and i</w:t>
      </w:r>
      <w:r w:rsidR="009F7EB8" w:rsidRPr="005A14D9">
        <w:rPr>
          <w:rFonts w:ascii="Arial" w:hAnsi="Arial" w:cs="Arial"/>
          <w:sz w:val="24"/>
          <w:szCs w:val="24"/>
        </w:rPr>
        <w:t xml:space="preserve">nfluenza B virus </w:t>
      </w:r>
      <w:r w:rsidR="00A46F20" w:rsidRPr="005A14D9">
        <w:rPr>
          <w:rFonts w:ascii="Arial" w:hAnsi="Arial" w:cs="Arial"/>
          <w:sz w:val="24"/>
          <w:szCs w:val="24"/>
        </w:rPr>
        <w:t xml:space="preserve">hemagglutinin </w:t>
      </w:r>
      <w:r w:rsidR="009F7EB8" w:rsidRPr="005A14D9">
        <w:rPr>
          <w:rFonts w:ascii="Arial" w:hAnsi="Arial" w:cs="Arial"/>
          <w:sz w:val="24"/>
          <w:szCs w:val="24"/>
        </w:rPr>
        <w:t>s</w:t>
      </w:r>
      <w:r w:rsidR="00EE7301" w:rsidRPr="005A14D9">
        <w:rPr>
          <w:rFonts w:ascii="Arial" w:hAnsi="Arial" w:cs="Arial"/>
          <w:sz w:val="24"/>
          <w:szCs w:val="24"/>
        </w:rPr>
        <w:t>equences included in the analyses (</w:t>
      </w:r>
      <w:r w:rsidR="009F7EB8" w:rsidRPr="005A14D9">
        <w:rPr>
          <w:rFonts w:ascii="Arial" w:hAnsi="Arial" w:cs="Arial"/>
          <w:sz w:val="24"/>
          <w:szCs w:val="24"/>
        </w:rPr>
        <w:t>available via GISAID websit</w:t>
      </w:r>
      <w:r w:rsidR="00EE7301" w:rsidRPr="005A14D9">
        <w:rPr>
          <w:rFonts w:ascii="Arial" w:hAnsi="Arial" w:cs="Arial"/>
          <w:sz w:val="24"/>
          <w:szCs w:val="24"/>
        </w:rPr>
        <w:t xml:space="preserve">e: </w:t>
      </w:r>
      <w:hyperlink r:id="rId4" w:history="1">
        <w:r w:rsidR="009F7EB8" w:rsidRPr="005A14D9">
          <w:rPr>
            <w:rStyle w:val="Hyperlink"/>
            <w:rFonts w:ascii="Arial" w:hAnsi="Arial" w:cs="Arial"/>
            <w:sz w:val="24"/>
            <w:szCs w:val="24"/>
          </w:rPr>
          <w:t>www.gisaid.org</w:t>
        </w:r>
      </w:hyperlink>
      <w:r w:rsidR="00EE7301" w:rsidRPr="005A14D9">
        <w:rPr>
          <w:rFonts w:ascii="Arial" w:hAnsi="Arial" w:cs="Arial"/>
          <w:sz w:val="24"/>
          <w:szCs w:val="24"/>
        </w:rPr>
        <w:t>)</w:t>
      </w:r>
    </w:p>
    <w:p w:rsidR="009F7EB8" w:rsidRPr="005A14D9" w:rsidRDefault="009F7EB8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Borders>
          <w:bottom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6"/>
        <w:gridCol w:w="985"/>
        <w:gridCol w:w="1301"/>
        <w:gridCol w:w="1725"/>
        <w:gridCol w:w="3044"/>
      </w:tblGrid>
      <w:tr w:rsidR="00ED3132" w:rsidRPr="00CF470E" w:rsidTr="00CF470E">
        <w:trPr>
          <w:trHeight w:val="402"/>
        </w:trPr>
        <w:tc>
          <w:tcPr>
            <w:tcW w:w="111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CF470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CF470E">
              <w:rPr>
                <w:rFonts w:ascii="Arial" w:hAnsi="Arial" w:cs="Arial"/>
                <w:b/>
                <w:bCs/>
                <w:lang w:eastAsia="fr-FR" w:bidi="ar-SA"/>
              </w:rPr>
              <w:t>GISAID Accession#</w:t>
            </w:r>
          </w:p>
        </w:tc>
        <w:tc>
          <w:tcPr>
            <w:tcW w:w="53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CF470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CF470E">
              <w:rPr>
                <w:rFonts w:ascii="Arial" w:hAnsi="Arial" w:cs="Arial"/>
                <w:b/>
                <w:bCs/>
                <w:lang w:eastAsia="fr-FR" w:bidi="ar-SA"/>
              </w:rPr>
              <w:t>Segment</w:t>
            </w:r>
          </w:p>
        </w:tc>
        <w:tc>
          <w:tcPr>
            <w:tcW w:w="71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CF470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CF470E">
              <w:rPr>
                <w:rFonts w:ascii="Arial" w:hAnsi="Arial" w:cs="Arial"/>
                <w:b/>
                <w:bCs/>
                <w:lang w:eastAsia="fr-FR" w:bidi="ar-SA"/>
              </w:rPr>
              <w:t>Country</w:t>
            </w:r>
          </w:p>
        </w:tc>
        <w:tc>
          <w:tcPr>
            <w:tcW w:w="95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CF470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CF470E">
              <w:rPr>
                <w:rFonts w:ascii="Arial" w:hAnsi="Arial" w:cs="Arial"/>
                <w:b/>
                <w:bCs/>
                <w:lang w:eastAsia="fr-FR" w:bidi="ar-SA"/>
              </w:rPr>
              <w:t>Collection date</w:t>
            </w:r>
          </w:p>
        </w:tc>
        <w:tc>
          <w:tcPr>
            <w:tcW w:w="16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CF470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CF470E">
              <w:rPr>
                <w:rFonts w:ascii="Arial" w:hAnsi="Arial" w:cs="Arial"/>
                <w:b/>
                <w:bCs/>
                <w:lang w:eastAsia="fr-FR" w:bidi="ar-SA"/>
              </w:rPr>
              <w:t>Isolate name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single" w:sz="12" w:space="0" w:color="000000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394250</w:t>
            </w:r>
          </w:p>
        </w:tc>
        <w:tc>
          <w:tcPr>
            <w:tcW w:w="538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eastAsia="fr-FR" w:bidi="ar-SA"/>
              </w:rPr>
            </w:pPr>
            <w:r w:rsidRPr="00CF470E">
              <w:rPr>
                <w:rFonts w:ascii="Arial" w:hAnsi="Arial" w:cs="Arial"/>
                <w:lang w:eastAsia="fr-FR" w:bidi="ar-SA"/>
              </w:rPr>
              <w:t>HA</w:t>
            </w:r>
          </w:p>
        </w:tc>
        <w:tc>
          <w:tcPr>
            <w:tcW w:w="718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eastAsia="fr-FR" w:bidi="ar-SA"/>
              </w:rPr>
            </w:pPr>
            <w:r w:rsidRPr="00CF470E">
              <w:rPr>
                <w:rFonts w:ascii="Arial" w:hAnsi="Arial" w:cs="Arial"/>
                <w:lang w:eastAsia="fr-FR" w:bidi="ar-SA"/>
              </w:rPr>
              <w:t>Cambodia</w:t>
            </w:r>
          </w:p>
        </w:tc>
        <w:tc>
          <w:tcPr>
            <w:tcW w:w="952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eastAsia="fr-FR" w:bidi="ar-SA"/>
              </w:rPr>
            </w:pPr>
            <w:r w:rsidRPr="00CF470E">
              <w:rPr>
                <w:rFonts w:ascii="Arial" w:hAnsi="Arial" w:cs="Arial"/>
                <w:color w:val="000000"/>
              </w:rPr>
              <w:t>2012-Jul-04</w:t>
            </w:r>
          </w:p>
        </w:tc>
        <w:tc>
          <w:tcPr>
            <w:tcW w:w="1679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eastAsia="fr-FR" w:bidi="ar-SA"/>
              </w:rPr>
            </w:pPr>
            <w:r w:rsidRPr="00CF470E">
              <w:rPr>
                <w:rFonts w:ascii="Arial" w:hAnsi="Arial" w:cs="Arial"/>
                <w:lang w:eastAsia="fr-FR" w:bidi="ar-SA"/>
              </w:rPr>
              <w:t>A/Cambodia/5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39425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color w:val="000000"/>
              </w:rPr>
              <w:t>2012-Jul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A/Cambodia/10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39432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color w:val="000000"/>
              </w:rPr>
              <w:t>2012-Jun-2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31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2-Jul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0711366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Jul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0718409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Jul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0718427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Jul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0726350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382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2-Aug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0908340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383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2-Sep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0921311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383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2-Oct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43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384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2-Oct-1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47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384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2-Oct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53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385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2-Oct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55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Jul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0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28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ul-0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10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Aug-0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82830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2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0631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11307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01131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3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01131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04304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2632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2639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56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5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1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585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0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59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3999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59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6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2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615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6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62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6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0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64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16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65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6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658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05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66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3999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71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3999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715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3999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735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3999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736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7885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Aug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87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7936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Nov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24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7534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Dec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7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7535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Dec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7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75158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Dec-17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8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12262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Dec-13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9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29750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Oct-18</w:t>
            </w:r>
          </w:p>
        </w:tc>
        <w:tc>
          <w:tcPr>
            <w:tcW w:w="16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AD0441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29753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Nov-12</w:t>
            </w:r>
          </w:p>
        </w:tc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AD04526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51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1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FSS2823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lastRenderedPageBreak/>
              <w:t>EPI62975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Sep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FSS28296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May-1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52630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52931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n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61634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52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0330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Jun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10306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n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1031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53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May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9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Jun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40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4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n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42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5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n-2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438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53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44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Jul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81131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6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l-1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81330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6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ug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81830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6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ug-1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82733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296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ug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82733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Oct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11331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Oct-3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127315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Nov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12732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297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Nov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20431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Nov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20431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2976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Dec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21830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46659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2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00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28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4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29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42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29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1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6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241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6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525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7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242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2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8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30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895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243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0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0213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2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1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314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26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1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0204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Aug-3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2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01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0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2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32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42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33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5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1102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Oct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13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3001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Nov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18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2732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Nov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20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2733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Dec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29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7612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Ad05096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9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Ad0532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3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Dec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FSS31758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61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0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0931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48839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6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0931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76122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09312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95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02</w:t>
            </w:r>
          </w:p>
        </w:tc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0931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98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14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237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80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15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2378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601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15</w:t>
            </w:r>
          </w:p>
        </w:tc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237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60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238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61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l-0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238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7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lastRenderedPageBreak/>
              <w:t>EPI67611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8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5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7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6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7611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May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60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8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61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2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52577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3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4884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08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072733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7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2-Jul-18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A/Cambodia/W0908339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Oct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46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Oct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49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Oct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023356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02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Sep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101376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Nov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W1130333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4361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an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4361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an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0077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Jan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117309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25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an-2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20630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26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May-2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52230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5-May-2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522307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un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628304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un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628307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1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un-2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0530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28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un-2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0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Jul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0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un-2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04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ul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1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54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ul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1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29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Jul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1733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Jul-1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72630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82131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ul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809317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0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81631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816320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0630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2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16306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3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1631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3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1631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2944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Sep-1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30306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3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Sep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30316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3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1831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3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1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06303/2013</w:t>
            </w:r>
          </w:p>
        </w:tc>
      </w:tr>
      <w:tr w:rsidR="005A14D9" w:rsidRPr="00CF470E" w:rsidTr="00CF470E">
        <w:trPr>
          <w:trHeight w:val="153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23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2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092631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301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28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00930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70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25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011329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29450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3-Oct-09</w:t>
            </w:r>
          </w:p>
        </w:tc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0431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30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Oct-2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0433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38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1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26309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37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Nov-04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26400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38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Nov-28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X112830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1527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color w:val="000000"/>
              </w:rPr>
              <w:t>2014-Jun-04</w:t>
            </w:r>
          </w:p>
        </w:tc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67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153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color w:val="000000"/>
              </w:rPr>
              <w:t>2014-Jun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73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153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color w:val="000000"/>
              </w:rPr>
              <w:t>2014-Jun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745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3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Apr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40730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51930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lastRenderedPageBreak/>
              <w:t>EPI87354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3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60430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n-0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63030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2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613309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35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630302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Jun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61331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pr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4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pr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4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pr-2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5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pr-2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5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4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68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1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37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Jun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417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35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Jun-2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72144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Aug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082732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6525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4-Dec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Y1218309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781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098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781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02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5932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Nov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19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5933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Dec-0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0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5934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Dec-1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26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5935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Dec-2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134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36078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Jun-16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FSS39385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17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2015-Sep-25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A/Cambodia/Z121051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17348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2-Apr-11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B/Cambodia/2/2012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Jan-04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117308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an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11731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Jan-1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20630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Mar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31430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pr-1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41030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49127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May-2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61130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5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Aug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82830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Aug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906306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Sep-0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091831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0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022309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0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04318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35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38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6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Nov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43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Nov-1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58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2938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Nov-1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61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8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3-Nov-12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62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73569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Oct-31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69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top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29386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3-Nov-25</w:t>
            </w:r>
          </w:p>
        </w:tc>
        <w:tc>
          <w:tcPr>
            <w:tcW w:w="16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X1126384/2013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4056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May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538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2035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Nov-1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53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8243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Nov-1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69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30028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Nov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AD04506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6202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Nov-1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Fss26970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6202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Dec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FSS2937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5125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4-May-1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Y0721371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56202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4-Aug-09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Y0827324/2014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0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000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675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Aug-2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089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676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Sep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01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677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Oct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072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lastRenderedPageBreak/>
              <w:t>EPI69678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Oct-06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08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678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Oct-2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122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679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Oct-2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12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69680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Oct-2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141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314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16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310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0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179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4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1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2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311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1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26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315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50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5379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25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5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1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Nov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7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49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75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974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0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8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5380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8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3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07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297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25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08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302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830971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1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31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357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21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33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9753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23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1355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80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AD0659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82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02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FSS29723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84</w:t>
            </w:r>
          </w:p>
        </w:tc>
        <w:tc>
          <w:tcPr>
            <w:tcW w:w="53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  <w:lang w:bidi="km-KH"/>
              </w:rPr>
            </w:pPr>
            <w:r w:rsidRPr="00CF470E">
              <w:rPr>
                <w:rFonts w:ascii="Arial" w:hAnsi="Arial" w:cs="Arial"/>
                <w:color w:val="000000"/>
              </w:rPr>
              <w:t>2015-Oct-30</w:t>
            </w: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Z121053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nil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66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2-Dec-04</w:t>
            </w:r>
          </w:p>
        </w:tc>
        <w:tc>
          <w:tcPr>
            <w:tcW w:w="16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Z1212504/2015</w:t>
            </w:r>
          </w:p>
        </w:tc>
      </w:tr>
      <w:tr w:rsidR="005A14D9" w:rsidRPr="00CF470E" w:rsidTr="00CF470E">
        <w:trPr>
          <w:trHeight w:val="264"/>
        </w:trPr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A14D9" w:rsidRPr="00CF470E" w:rsidRDefault="005A14D9" w:rsidP="005A14D9">
            <w:pPr>
              <w:rPr>
                <w:rFonts w:ascii="Arial" w:hAnsi="Arial" w:cs="Arial"/>
              </w:rPr>
            </w:pPr>
            <w:r w:rsidRPr="00CF470E">
              <w:rPr>
                <w:rFonts w:ascii="Arial" w:hAnsi="Arial" w:cs="Arial"/>
              </w:rPr>
              <w:t>EPI765176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r w:rsidRPr="00CF470E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lang w:val="fr-FR" w:eastAsia="fr-FR" w:bidi="ar-SA"/>
              </w:rPr>
            </w:pPr>
            <w:proofErr w:type="spellStart"/>
            <w:r w:rsidRPr="00CF470E">
              <w:rPr>
                <w:rFonts w:ascii="Arial" w:hAnsi="Arial" w:cs="Arial"/>
                <w:lang w:val="fr-FR" w:eastAsia="fr-FR" w:bidi="ar-SA"/>
              </w:rPr>
              <w:t>Cambodia</w:t>
            </w:r>
            <w:proofErr w:type="spellEnd"/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2015-Dec-24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14D9" w:rsidRPr="00CF470E" w:rsidRDefault="005A14D9" w:rsidP="005A14D9">
            <w:pPr>
              <w:rPr>
                <w:rFonts w:ascii="Arial" w:hAnsi="Arial" w:cs="Arial"/>
                <w:color w:val="000000"/>
              </w:rPr>
            </w:pPr>
            <w:r w:rsidRPr="00CF470E">
              <w:rPr>
                <w:rFonts w:ascii="Arial" w:hAnsi="Arial" w:cs="Arial"/>
                <w:color w:val="000000"/>
              </w:rPr>
              <w:t>B/Cambodia/Z1229504/2015</w:t>
            </w:r>
          </w:p>
        </w:tc>
      </w:tr>
    </w:tbl>
    <w:p w:rsidR="00ED3132" w:rsidRPr="005A14D9" w:rsidRDefault="00ED3132">
      <w:pPr>
        <w:rPr>
          <w:rFonts w:ascii="Arial" w:hAnsi="Arial" w:cs="Arial"/>
          <w:sz w:val="24"/>
          <w:szCs w:val="24"/>
        </w:rPr>
      </w:pPr>
    </w:p>
    <w:p w:rsidR="005A14D9" w:rsidRPr="005A14D9" w:rsidRDefault="005A14D9">
      <w:pPr>
        <w:rPr>
          <w:rFonts w:ascii="Arial" w:hAnsi="Arial" w:cs="Arial"/>
          <w:sz w:val="24"/>
          <w:szCs w:val="24"/>
        </w:rPr>
      </w:pPr>
    </w:p>
    <w:sectPr w:rsidR="005A14D9" w:rsidRPr="005A14D9" w:rsidSect="00F52856">
      <w:pgSz w:w="11907" w:h="16840" w:code="9"/>
      <w:pgMar w:top="1134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altName w:val="Leelawadee UI"/>
    <w:charset w:val="00"/>
    <w:family w:val="swiss"/>
    <w:pitch w:val="variable"/>
    <w:sig w:usb0="8000000F" w:usb1="0000204A" w:usb2="00010000" w:usb3="00000000" w:csb0="00000001" w:csb1="00000000"/>
  </w:font>
  <w:font w:name="DaunPenh">
    <w:altName w:val="Leelawadee UI Semilight"/>
    <w:charset w:val="00"/>
    <w:family w:val="auto"/>
    <w:pitch w:val="variable"/>
    <w:sig w:usb0="A00000EF" w:usb1="5000204A" w:usb2="00010000" w:usb3="00000000" w:csb0="0000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132"/>
    <w:rsid w:val="00062733"/>
    <w:rsid w:val="0007096A"/>
    <w:rsid w:val="000803B1"/>
    <w:rsid w:val="000C6A94"/>
    <w:rsid w:val="0010578B"/>
    <w:rsid w:val="001C3DF3"/>
    <w:rsid w:val="001D06C8"/>
    <w:rsid w:val="001E5E06"/>
    <w:rsid w:val="002008DF"/>
    <w:rsid w:val="0020715C"/>
    <w:rsid w:val="002250ED"/>
    <w:rsid w:val="002340EC"/>
    <w:rsid w:val="0023748A"/>
    <w:rsid w:val="00246AE3"/>
    <w:rsid w:val="00250354"/>
    <w:rsid w:val="00252A76"/>
    <w:rsid w:val="002602BD"/>
    <w:rsid w:val="00280809"/>
    <w:rsid w:val="002C04F7"/>
    <w:rsid w:val="002C2A2F"/>
    <w:rsid w:val="002C3D60"/>
    <w:rsid w:val="002D51D0"/>
    <w:rsid w:val="002D73E1"/>
    <w:rsid w:val="0033385E"/>
    <w:rsid w:val="00360F70"/>
    <w:rsid w:val="003B510E"/>
    <w:rsid w:val="003B7C81"/>
    <w:rsid w:val="003E7954"/>
    <w:rsid w:val="003F0535"/>
    <w:rsid w:val="0040549E"/>
    <w:rsid w:val="00433EEB"/>
    <w:rsid w:val="004E4EBB"/>
    <w:rsid w:val="004F77AE"/>
    <w:rsid w:val="005140A8"/>
    <w:rsid w:val="0052678E"/>
    <w:rsid w:val="005A14D9"/>
    <w:rsid w:val="005F5F60"/>
    <w:rsid w:val="006501D2"/>
    <w:rsid w:val="006B3293"/>
    <w:rsid w:val="006D37C6"/>
    <w:rsid w:val="006F2982"/>
    <w:rsid w:val="0070139F"/>
    <w:rsid w:val="007027C2"/>
    <w:rsid w:val="007103E9"/>
    <w:rsid w:val="007853EE"/>
    <w:rsid w:val="0079192A"/>
    <w:rsid w:val="00791935"/>
    <w:rsid w:val="007B23E9"/>
    <w:rsid w:val="007B772B"/>
    <w:rsid w:val="007C2193"/>
    <w:rsid w:val="007D6A4B"/>
    <w:rsid w:val="007D7FE5"/>
    <w:rsid w:val="007F21FC"/>
    <w:rsid w:val="00802FF6"/>
    <w:rsid w:val="00817C7C"/>
    <w:rsid w:val="00865FC9"/>
    <w:rsid w:val="00894374"/>
    <w:rsid w:val="00895CAF"/>
    <w:rsid w:val="008A251F"/>
    <w:rsid w:val="008A3EB1"/>
    <w:rsid w:val="008D02B7"/>
    <w:rsid w:val="0092397F"/>
    <w:rsid w:val="00953389"/>
    <w:rsid w:val="009C76CF"/>
    <w:rsid w:val="009E5588"/>
    <w:rsid w:val="009F2D55"/>
    <w:rsid w:val="009F7CA8"/>
    <w:rsid w:val="009F7EB8"/>
    <w:rsid w:val="00A064AD"/>
    <w:rsid w:val="00A214B0"/>
    <w:rsid w:val="00A25E1A"/>
    <w:rsid w:val="00A3163A"/>
    <w:rsid w:val="00A46F20"/>
    <w:rsid w:val="00A60E02"/>
    <w:rsid w:val="00A76670"/>
    <w:rsid w:val="00A84ECB"/>
    <w:rsid w:val="00A85B4C"/>
    <w:rsid w:val="00A86DD0"/>
    <w:rsid w:val="00A93EB6"/>
    <w:rsid w:val="00AA286A"/>
    <w:rsid w:val="00AB5607"/>
    <w:rsid w:val="00AF7766"/>
    <w:rsid w:val="00B00588"/>
    <w:rsid w:val="00B53C65"/>
    <w:rsid w:val="00B61F51"/>
    <w:rsid w:val="00BE2596"/>
    <w:rsid w:val="00C60FBD"/>
    <w:rsid w:val="00C706D5"/>
    <w:rsid w:val="00CD4340"/>
    <w:rsid w:val="00CE28E5"/>
    <w:rsid w:val="00CE7335"/>
    <w:rsid w:val="00CF470E"/>
    <w:rsid w:val="00D06F7B"/>
    <w:rsid w:val="00D105E1"/>
    <w:rsid w:val="00D76AEE"/>
    <w:rsid w:val="00D80C25"/>
    <w:rsid w:val="00D81E85"/>
    <w:rsid w:val="00D85506"/>
    <w:rsid w:val="00DB2B10"/>
    <w:rsid w:val="00DB6735"/>
    <w:rsid w:val="00DC426F"/>
    <w:rsid w:val="00DE63A8"/>
    <w:rsid w:val="00DE7A0A"/>
    <w:rsid w:val="00DF1BD7"/>
    <w:rsid w:val="00E320A6"/>
    <w:rsid w:val="00E5397D"/>
    <w:rsid w:val="00E54333"/>
    <w:rsid w:val="00E84632"/>
    <w:rsid w:val="00EB560B"/>
    <w:rsid w:val="00ED3132"/>
    <w:rsid w:val="00EE7301"/>
    <w:rsid w:val="00F3120C"/>
    <w:rsid w:val="00F413C5"/>
    <w:rsid w:val="00F462CE"/>
    <w:rsid w:val="00F52856"/>
    <w:rsid w:val="00F63EF6"/>
    <w:rsid w:val="00F97EC9"/>
    <w:rsid w:val="00FD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A86D901-63F3-46B3-B7DF-9E6E466B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856"/>
    <w:rPr>
      <w:lang w:bidi="he-IL"/>
    </w:rPr>
  </w:style>
  <w:style w:type="paragraph" w:styleId="Heading2">
    <w:name w:val="heading 2"/>
    <w:basedOn w:val="Normal"/>
    <w:next w:val="Normal"/>
    <w:qFormat/>
    <w:rsid w:val="00F5285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5285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7E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isaid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99</Words>
  <Characters>1196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Philippe Buchy</dc:creator>
  <cp:lastModifiedBy>Paul Horwood</cp:lastModifiedBy>
  <cp:revision>2</cp:revision>
  <dcterms:created xsi:type="dcterms:W3CDTF">2018-05-09T04:24:00Z</dcterms:created>
  <dcterms:modified xsi:type="dcterms:W3CDTF">2018-05-09T04:24:00Z</dcterms:modified>
</cp:coreProperties>
</file>